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E813C" w14:textId="77777777" w:rsidR="000B2302" w:rsidRPr="005E759D" w:rsidRDefault="000B2302" w:rsidP="000B2302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E759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S1</w:t>
      </w:r>
      <w:r w:rsidRPr="005E759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. Nutrition in dry immersion study</w:t>
      </w:r>
      <w:r w:rsidRPr="005E759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14:paraId="2360ADF8" w14:textId="77777777" w:rsidR="000B2302" w:rsidRPr="005E759D" w:rsidRDefault="000B2302" w:rsidP="000B2302">
      <w:pPr>
        <w:spacing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5E759D">
        <w:rPr>
          <w:rFonts w:ascii="Times New Roman" w:hAnsi="Times New Roman"/>
          <w:color w:val="000000"/>
          <w:sz w:val="24"/>
          <w:szCs w:val="24"/>
          <w:lang w:val="en-US"/>
        </w:rPr>
        <w:t>Values are mean</w:t>
      </w:r>
      <w:r w:rsidRPr="005E759D">
        <w:rPr>
          <w:rFonts w:ascii="Times New Roman" w:hAnsi="Times New Roman"/>
          <w:bCs/>
          <w:color w:val="000000"/>
          <w:sz w:val="24"/>
          <w:szCs w:val="24"/>
          <w:lang w:val="en-GB"/>
        </w:rPr>
        <w:t>±SEM; *p≤0.05 vs. B-1</w:t>
      </w:r>
    </w:p>
    <w:tbl>
      <w:tblPr>
        <w:tblW w:w="5804" w:type="pct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091"/>
        <w:gridCol w:w="969"/>
        <w:gridCol w:w="976"/>
        <w:gridCol w:w="978"/>
        <w:gridCol w:w="1070"/>
        <w:gridCol w:w="1022"/>
        <w:gridCol w:w="1125"/>
        <w:gridCol w:w="1072"/>
        <w:gridCol w:w="645"/>
        <w:tblGridChange w:id="0">
          <w:tblGrid>
            <w:gridCol w:w="1564"/>
            <w:gridCol w:w="1091"/>
            <w:gridCol w:w="969"/>
            <w:gridCol w:w="976"/>
            <w:gridCol w:w="978"/>
            <w:gridCol w:w="1070"/>
            <w:gridCol w:w="1022"/>
            <w:gridCol w:w="1125"/>
            <w:gridCol w:w="1072"/>
            <w:gridCol w:w="645"/>
          </w:tblGrid>
        </w:tblGridChange>
      </w:tblGrid>
      <w:tr w:rsidR="000B2302" w:rsidRPr="005E759D" w14:paraId="770AD321" w14:textId="77777777" w:rsidTr="00BD3664">
        <w:trPr>
          <w:trHeight w:val="315"/>
        </w:trPr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ECE6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0E79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B-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38B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B-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7CE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B-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7A163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DI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70E2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DI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70167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DI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DA35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R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FE8B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R+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7EAEF5" w14:textId="77777777" w:rsidR="000B2302" w:rsidRPr="00993E58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</w:pPr>
            <w:r w:rsidRPr="004C7BFA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vertAlign w:val="subscript"/>
                <w:lang w:eastAsia="fr-FR"/>
              </w:rPr>
              <w:t>p  value</w:t>
            </w:r>
          </w:p>
        </w:tc>
      </w:tr>
      <w:tr w:rsidR="000B2302" w:rsidRPr="005E759D" w14:paraId="4FA35C46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288E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nergy</w:t>
            </w:r>
            <w:proofErr w:type="spellEnd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(kcal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BFAA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16±4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CFEE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25±4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B394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25±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171C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77±30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7758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67±48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399E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68±46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3E3B3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19±4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3070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25±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11F1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434CA0D0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7C0D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F03E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6±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4928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8±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6ED7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6±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0913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79±2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00AE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3±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E250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2±2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FDF8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6±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F114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5±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7163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5F3F77BC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21B0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Fats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503F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2±2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4E0D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3±1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232A2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6±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D2FD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3±1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2284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9±2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FC9F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9±2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4D07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2±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E521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3±2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0865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5F0089C4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156A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bohydrates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5A84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7±5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53EF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5±7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DC37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77±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1042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2±4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9F8B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6±6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700B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7±5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402F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60±6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383D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7±5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34D5F3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507C8D51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210C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dium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A5D5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30±0.09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B8B2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29±0.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71C9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38±0.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054D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.30±0.03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4D99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81±0.12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B3F08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.86±0.09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DE7F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55±0.06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8518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.85±0.04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BC83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246D6ADE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6442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lorine</w:t>
            </w:r>
            <w:proofErr w:type="spellEnd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0687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52±0.09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3E20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66±0.15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3607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26±0.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79B7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41±0.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47BA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62±0.0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8717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.98±0.0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593C2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65±0.11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255C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44±0.07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1F7D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1DBF9903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991E1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otassium (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E264D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97±0.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02F5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16±0.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4EE8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78±0.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E92D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63±0.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53DD8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16±0.05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2503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.29±0.05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C82D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.76±0.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4F7D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.10±0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46BF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7A5837BE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DC23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lcium (m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14FD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43±9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0AEF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53±10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60F7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69±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CA6E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14±7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C58EA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26±17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BF72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20±25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56D75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68±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4F6B3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22±13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8F8A8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B2302" w:rsidRPr="005E759D" w14:paraId="42098165" w14:textId="77777777" w:rsidTr="00BD3664">
        <w:trPr>
          <w:trHeight w:val="30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F77D3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hosphorus</w:t>
            </w:r>
            <w:proofErr w:type="spellEnd"/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(mg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4A09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67±21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25B09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99±16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B445C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546±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A39F6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67±17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E8994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91±28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0CC3B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73±27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7C8A0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26±26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8901F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5E75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69±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DC19E" w14:textId="77777777" w:rsidR="000B2302" w:rsidRPr="005E759D" w:rsidRDefault="000B2302" w:rsidP="00BD3664">
            <w:pPr>
              <w:spacing w:after="0" w:line="240" w:lineRule="auto"/>
              <w:ind w:left="-426" w:right="-322" w:firstLine="426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</w:tbl>
    <w:p w14:paraId="01B5E5F9" w14:textId="77777777" w:rsidR="000B2302" w:rsidRPr="005E759D" w:rsidRDefault="000B2302" w:rsidP="000B2302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14:paraId="3A4440FF" w14:textId="77777777" w:rsidR="00DF7160" w:rsidRDefault="00DF7160">
      <w:bookmarkStart w:id="1" w:name="_GoBack"/>
      <w:bookmarkEnd w:id="1"/>
    </w:p>
    <w:sectPr w:rsidR="00DF7160" w:rsidSect="00C235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302"/>
    <w:rsid w:val="000B2302"/>
    <w:rsid w:val="00C235FE"/>
    <w:rsid w:val="00D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2D9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3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2F57422C-9C7E-4D10-9703-E0DD69B31CC0}"/>
</file>

<file path=customXml/itemProps2.xml><?xml version="1.0" encoding="utf-8"?>
<ds:datastoreItem xmlns:ds="http://schemas.openxmlformats.org/officeDocument/2006/customXml" ds:itemID="{0AB28ADF-9972-4D80-B3C2-92098DDD9AC3}"/>
</file>

<file path=customXml/itemProps3.xml><?xml version="1.0" encoding="utf-8"?>
<ds:datastoreItem xmlns:ds="http://schemas.openxmlformats.org/officeDocument/2006/customXml" ds:itemID="{CB0AED54-AA49-47FE-A59E-4B9CC60AC9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9</Characters>
  <Application>Microsoft Macintosh Word</Application>
  <DocSecurity>0</DocSecurity>
  <Lines>6</Lines>
  <Paragraphs>1</Paragraphs>
  <ScaleCrop>false</ScaleCrop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Antoine Custaud</dc:creator>
  <cp:keywords/>
  <dc:description/>
  <cp:lastModifiedBy>Marc-Antoine Custaud</cp:lastModifiedBy>
  <cp:revision>1</cp:revision>
  <dcterms:created xsi:type="dcterms:W3CDTF">2017-09-21T22:47:00Z</dcterms:created>
  <dcterms:modified xsi:type="dcterms:W3CDTF">2017-09-2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